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EAC" w:rsidRPr="00665917" w:rsidRDefault="00265EAC" w:rsidP="00265EAC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665917">
        <w:rPr>
          <w:rFonts w:ascii="Arial" w:hAnsi="Arial" w:cs="Arial"/>
          <w:b/>
          <w:color w:val="000000" w:themeColor="text1"/>
        </w:rPr>
        <w:t xml:space="preserve">S2 Table. Results of screening spiked plasma samples with </w:t>
      </w:r>
      <w:r w:rsidRPr="00120E82">
        <w:rPr>
          <w:rFonts w:ascii="Arial" w:hAnsi="Arial" w:cs="Arial"/>
          <w:b/>
          <w:color w:val="000000" w:themeColor="text1"/>
        </w:rPr>
        <w:t>inactivated whole DENV1-4 with real-time RT-PCR and RT-RPA assays.</w:t>
      </w:r>
    </w:p>
    <w:p w:rsidR="00265EAC" w:rsidRDefault="00265EAC" w:rsidP="00265EAC">
      <w:pPr>
        <w:spacing w:line="360" w:lineRule="auto"/>
        <w:rPr>
          <w:rFonts w:ascii="Arial" w:hAnsi="Arial" w:cs="Arial"/>
          <w:b/>
          <w:color w:val="000000" w:themeColor="text1"/>
        </w:rPr>
      </w:pPr>
    </w:p>
    <w:tbl>
      <w:tblPr>
        <w:tblW w:w="72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14"/>
        <w:gridCol w:w="2566"/>
        <w:gridCol w:w="1180"/>
        <w:gridCol w:w="1125"/>
      </w:tblGrid>
      <w:tr w:rsidR="00265EAC" w:rsidRPr="00A24BEA" w:rsidTr="00177481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Sample </w:t>
            </w:r>
            <w:proofErr w:type="spellStart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name</w:t>
            </w:r>
            <w:proofErr w:type="spellEnd"/>
          </w:p>
        </w:tc>
        <w:tc>
          <w:tcPr>
            <w:tcW w:w="368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al-time RT-PCR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DENV</w:t>
            </w: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-</w:t>
            </w: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3 RT-RPA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DENV</w:t>
            </w: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4 RT-RPA</w:t>
            </w:r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2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Ct</w:t>
            </w:r>
            <w:proofErr w:type="spellEnd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Genome </w:t>
            </w:r>
            <w:proofErr w:type="spellStart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copies</w:t>
            </w:r>
            <w:proofErr w:type="spellEnd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/</w:t>
            </w:r>
            <w:proofErr w:type="spellStart"/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x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TT Valu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TT Value</w:t>
            </w:r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1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7,2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,50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4,7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g</w:t>
            </w:r>
            <w:proofErr w:type="spellEnd"/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E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0,5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,63E+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7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1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3,37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,37E+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2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6,09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28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4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3</w:t>
            </w:r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2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,7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43E+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2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1,9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,18E+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3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6,5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,47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3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9,29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76E+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3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2,7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63E+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,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4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5,98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55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g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7</w:t>
            </w:r>
          </w:p>
        </w:tc>
      </w:tr>
      <w:tr w:rsidR="00265EAC" w:rsidRPr="00A24BEA" w:rsidTr="00177481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4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9,5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23E+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g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3</w:t>
            </w:r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D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EN</w:t>
            </w:r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 xml:space="preserve">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2,6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,83E+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g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,7</w:t>
            </w:r>
          </w:p>
        </w:tc>
      </w:tr>
      <w:tr w:rsidR="00265EAC" w:rsidRPr="00A24BEA" w:rsidTr="00177481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A24B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/>
              </w:rPr>
              <w:t>Nc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o</w:t>
            </w:r>
            <w:proofErr w:type="spellEnd"/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t</w:t>
            </w:r>
            <w:proofErr w:type="spellEnd"/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A24BEA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g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AC" w:rsidRPr="00A24BEA" w:rsidRDefault="00265EAC" w:rsidP="001774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eg</w:t>
            </w:r>
            <w:proofErr w:type="spellEnd"/>
          </w:p>
        </w:tc>
      </w:tr>
    </w:tbl>
    <w:p w:rsidR="00265EAC" w:rsidRPr="00A24BEA" w:rsidRDefault="00265EAC" w:rsidP="00265EAC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A24BEA">
        <w:rPr>
          <w:rFonts w:ascii="Arial" w:hAnsi="Arial" w:cs="Arial"/>
          <w:color w:val="000000" w:themeColor="text1"/>
          <w:sz w:val="22"/>
          <w:szCs w:val="22"/>
        </w:rPr>
        <w:t>Nc</w:t>
      </w:r>
      <w:proofErr w:type="spellEnd"/>
      <w:r w:rsidRPr="00A24BEA">
        <w:rPr>
          <w:rFonts w:ascii="Arial" w:hAnsi="Arial" w:cs="Arial"/>
          <w:color w:val="000000" w:themeColor="text1"/>
          <w:sz w:val="22"/>
          <w:szCs w:val="22"/>
        </w:rPr>
        <w:t xml:space="preserve">, negative control; </w:t>
      </w:r>
      <w:proofErr w:type="spellStart"/>
      <w:r w:rsidRPr="00A24BEA">
        <w:rPr>
          <w:rFonts w:ascii="Arial" w:hAnsi="Arial" w:cs="Arial"/>
          <w:color w:val="000000" w:themeColor="text1"/>
          <w:sz w:val="22"/>
          <w:szCs w:val="22"/>
        </w:rPr>
        <w:t>neg</w:t>
      </w:r>
      <w:proofErr w:type="spellEnd"/>
      <w:r w:rsidRPr="00A24BEA">
        <w:rPr>
          <w:rFonts w:ascii="Arial" w:hAnsi="Arial" w:cs="Arial"/>
          <w:color w:val="000000" w:themeColor="text1"/>
          <w:sz w:val="22"/>
          <w:szCs w:val="22"/>
        </w:rPr>
        <w:t>, negative; NA, non-ap</w:t>
      </w:r>
      <w:r>
        <w:rPr>
          <w:rFonts w:ascii="Arial" w:hAnsi="Arial" w:cs="Arial"/>
          <w:color w:val="000000" w:themeColor="text1"/>
          <w:sz w:val="22"/>
          <w:szCs w:val="22"/>
        </w:rPr>
        <w:t>plicable; TT, Threshold time</w:t>
      </w:r>
      <w:r w:rsidRPr="00A24BE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336F08" w:rsidRDefault="00336F08">
      <w:bookmarkStart w:id="0" w:name="_GoBack"/>
      <w:bookmarkEnd w:id="0"/>
    </w:p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EAC"/>
    <w:rsid w:val="000D4842"/>
    <w:rsid w:val="00265EAC"/>
    <w:rsid w:val="0033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EAC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EAC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Company>institute of virolog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20:00Z</dcterms:created>
  <dcterms:modified xsi:type="dcterms:W3CDTF">2015-05-18T20:20:00Z</dcterms:modified>
</cp:coreProperties>
</file>